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7FB14F" w14:textId="408E3381" w:rsidR="000B6112" w:rsidRPr="00FE2FA9" w:rsidRDefault="00FE2FA9" w:rsidP="000B6112">
      <w:pPr>
        <w:spacing w:before="100" w:beforeAutospacing="1" w:after="100" w:afterAutospacing="1"/>
        <w:rPr>
          <w:rFonts w:ascii="Arial" w:eastAsia="Times New Roman" w:hAnsi="Arial" w:cs="Arial"/>
          <w:b/>
          <w:bCs/>
          <w:kern w:val="0"/>
          <w:lang w:val="en-US" w:eastAsia="de-DE"/>
          <w14:ligatures w14:val="none"/>
        </w:rPr>
      </w:pPr>
      <w:r w:rsidRPr="00FE2FA9">
        <w:rPr>
          <w:rFonts w:ascii="Arial" w:eastAsia="Times New Roman" w:hAnsi="Arial" w:cs="Arial"/>
          <w:b/>
          <w:bCs/>
          <w:kern w:val="0"/>
          <w:lang w:val="en-US" w:eastAsia="de-DE"/>
          <w14:ligatures w14:val="none"/>
        </w:rPr>
        <w:t xml:space="preserve">Supplementary </w:t>
      </w:r>
      <w:r w:rsidR="000B6112" w:rsidRPr="00FE2FA9">
        <w:rPr>
          <w:rFonts w:ascii="Arial" w:eastAsia="Times New Roman" w:hAnsi="Arial" w:cs="Arial"/>
          <w:b/>
          <w:bCs/>
          <w:kern w:val="0"/>
          <w:lang w:val="en-US" w:eastAsia="de-DE"/>
          <w14:ligatures w14:val="none"/>
        </w:rPr>
        <w:t xml:space="preserve">Material </w:t>
      </w:r>
      <w:r w:rsidR="00A11DB1">
        <w:rPr>
          <w:rFonts w:ascii="Arial" w:eastAsia="Times New Roman" w:hAnsi="Arial" w:cs="Arial"/>
          <w:b/>
          <w:bCs/>
          <w:kern w:val="0"/>
          <w:lang w:val="en-US" w:eastAsia="de-DE"/>
          <w14:ligatures w14:val="none"/>
        </w:rPr>
        <w:t>2</w:t>
      </w:r>
    </w:p>
    <w:p w14:paraId="15644390" w14:textId="77777777" w:rsidR="000B6112" w:rsidRPr="00FE2FA9" w:rsidRDefault="000B6112" w:rsidP="000B6112">
      <w:pPr>
        <w:spacing w:before="100" w:beforeAutospacing="1" w:after="100" w:afterAutospacing="1"/>
        <w:rPr>
          <w:rFonts w:ascii="Arial" w:eastAsia="Times New Roman" w:hAnsi="Arial" w:cs="Arial"/>
          <w:b/>
          <w:bCs/>
          <w:kern w:val="0"/>
          <w:lang w:val="en-US" w:eastAsia="de-DE"/>
          <w14:ligatures w14:val="none"/>
        </w:rPr>
      </w:pPr>
    </w:p>
    <w:p w14:paraId="104E9062" w14:textId="29C2131F"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Focus Group Agenda</w:t>
      </w:r>
    </w:p>
    <w:p w14:paraId="3105B9E6"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Welcome by the Moderator</w:t>
      </w:r>
    </w:p>
    <w:p w14:paraId="43B96C2B" w14:textId="77777777" w:rsidR="000B6112" w:rsidRPr="00FE2FA9" w:rsidRDefault="000B6112" w:rsidP="000B6112">
      <w:pPr>
        <w:numPr>
          <w:ilvl w:val="0"/>
          <w:numId w:val="1"/>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Consent for video and audio recording</w:t>
      </w:r>
    </w:p>
    <w:p w14:paraId="3B778FA1" w14:textId="77777777" w:rsidR="000B6112" w:rsidRPr="00FE2FA9" w:rsidRDefault="000B6112" w:rsidP="000B6112">
      <w:p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b/>
          <w:bCs/>
          <w:kern w:val="0"/>
          <w:lang w:eastAsia="de-DE"/>
          <w14:ligatures w14:val="none"/>
        </w:rPr>
        <w:t>Introduction</w:t>
      </w:r>
      <w:proofErr w:type="spellEnd"/>
    </w:p>
    <w:p w14:paraId="74CDDD71" w14:textId="609468F8" w:rsidR="000B6112" w:rsidRPr="00FE2FA9" w:rsidRDefault="005D424A" w:rsidP="000B6112">
      <w:pPr>
        <w:numPr>
          <w:ilvl w:val="0"/>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For this study</w:t>
      </w:r>
      <w:r w:rsidR="000B6112" w:rsidRPr="00FE2FA9">
        <w:rPr>
          <w:rFonts w:ascii="Arial" w:eastAsia="Times New Roman" w:hAnsi="Arial" w:cs="Arial"/>
          <w:kern w:val="0"/>
          <w:lang w:val="en-US" w:eastAsia="de-DE"/>
          <w14:ligatures w14:val="none"/>
        </w:rPr>
        <w:t>, I conducted a nationwide survey over three months in the summer on the use of video therapy in German physiotherapy. A total of 155 physiotherapists participated and shared their assessments. You participated in this survey and are familiar with its contents. Additionally, you have agreed to participate in today's group discussion, which I am very pleased about. Building on the nationwide survey, today's discussion aims to achieve the following:</w:t>
      </w:r>
    </w:p>
    <w:p w14:paraId="18B51C9B" w14:textId="77777777" w:rsidR="000B6112" w:rsidRPr="00FE2FA9" w:rsidRDefault="000B6112" w:rsidP="000B6112">
      <w:pPr>
        <w:numPr>
          <w:ilvl w:val="1"/>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Besides your personal assessment and opinion on video therapy in physiotherapy, I am particularly interested in the following aspects:</w:t>
      </w:r>
    </w:p>
    <w:p w14:paraId="77173701" w14:textId="77777777" w:rsidR="000B6112" w:rsidRPr="00FE2FA9" w:rsidRDefault="000B6112" w:rsidP="000B6112">
      <w:pPr>
        <w:numPr>
          <w:ilvl w:val="2"/>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ich person and patient groups do you consider suitable for video therapy?</w:t>
      </w:r>
    </w:p>
    <w:p w14:paraId="50A61341" w14:textId="77777777" w:rsidR="000B6112" w:rsidRPr="00FE2FA9" w:rsidRDefault="000B6112" w:rsidP="000B6112">
      <w:pPr>
        <w:numPr>
          <w:ilvl w:val="2"/>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ich content would you most likely want to convey via video?</w:t>
      </w:r>
    </w:p>
    <w:p w14:paraId="0E3D820D" w14:textId="77777777" w:rsidR="000B6112" w:rsidRPr="00FE2FA9" w:rsidRDefault="000B6112" w:rsidP="000B6112">
      <w:pPr>
        <w:numPr>
          <w:ilvl w:val="2"/>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n which phase would you use video-based communication?</w:t>
      </w:r>
    </w:p>
    <w:p w14:paraId="68B2F39A" w14:textId="77777777" w:rsidR="000B6112" w:rsidRPr="00FE2FA9" w:rsidRDefault="000B6112" w:rsidP="000B6112">
      <w:pPr>
        <w:numPr>
          <w:ilvl w:val="1"/>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These three questions focus on the benefits of video-based therapy and, more generally, on video communication with patients and clients.</w:t>
      </w:r>
    </w:p>
    <w:p w14:paraId="343854B4" w14:textId="77777777" w:rsidR="000B6112" w:rsidRPr="00FE2FA9" w:rsidRDefault="000B6112" w:rsidP="000B6112">
      <w:pPr>
        <w:numPr>
          <w:ilvl w:val="0"/>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n the second block, I would like to discuss the obstacles to video therapy with you. What could prevent its use? What barriers do you see in the healthcare structure and within yourselves?</w:t>
      </w:r>
    </w:p>
    <w:p w14:paraId="70165D99" w14:textId="77777777" w:rsidR="000B6112" w:rsidRPr="00FE2FA9" w:rsidRDefault="000B6112" w:rsidP="000B6112">
      <w:pPr>
        <w:numPr>
          <w:ilvl w:val="0"/>
          <w:numId w:val="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The third block will focus on solutions. We want to discuss what could help you implement video-based communication with patients. We also want to talk about the benefits it could have for care if remote communication becomes an integral part of physiotherapy.</w:t>
      </w:r>
    </w:p>
    <w:p w14:paraId="2511991D" w14:textId="77777777" w:rsidR="000B6112" w:rsidRPr="00FE2FA9" w:rsidRDefault="000B6112" w:rsidP="000B6112">
      <w:p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b/>
          <w:bCs/>
          <w:kern w:val="0"/>
          <w:lang w:eastAsia="de-DE"/>
          <w14:ligatures w14:val="none"/>
        </w:rPr>
        <w:t>Objective</w:t>
      </w:r>
      <w:proofErr w:type="spellEnd"/>
      <w:r w:rsidRPr="00FE2FA9">
        <w:rPr>
          <w:rFonts w:ascii="Arial" w:eastAsia="Times New Roman" w:hAnsi="Arial" w:cs="Arial"/>
          <w:b/>
          <w:bCs/>
          <w:kern w:val="0"/>
          <w:lang w:eastAsia="de-DE"/>
          <w14:ligatures w14:val="none"/>
        </w:rPr>
        <w:t xml:space="preserve"> </w:t>
      </w:r>
      <w:proofErr w:type="spellStart"/>
      <w:r w:rsidRPr="00FE2FA9">
        <w:rPr>
          <w:rFonts w:ascii="Arial" w:eastAsia="Times New Roman" w:hAnsi="Arial" w:cs="Arial"/>
          <w:b/>
          <w:bCs/>
          <w:kern w:val="0"/>
          <w:lang w:eastAsia="de-DE"/>
          <w14:ligatures w14:val="none"/>
        </w:rPr>
        <w:t>of</w:t>
      </w:r>
      <w:proofErr w:type="spellEnd"/>
      <w:r w:rsidRPr="00FE2FA9">
        <w:rPr>
          <w:rFonts w:ascii="Arial" w:eastAsia="Times New Roman" w:hAnsi="Arial" w:cs="Arial"/>
          <w:b/>
          <w:bCs/>
          <w:kern w:val="0"/>
          <w:lang w:eastAsia="de-DE"/>
          <w14:ligatures w14:val="none"/>
        </w:rPr>
        <w:t xml:space="preserve"> </w:t>
      </w:r>
      <w:proofErr w:type="spellStart"/>
      <w:r w:rsidRPr="00FE2FA9">
        <w:rPr>
          <w:rFonts w:ascii="Arial" w:eastAsia="Times New Roman" w:hAnsi="Arial" w:cs="Arial"/>
          <w:b/>
          <w:bCs/>
          <w:kern w:val="0"/>
          <w:lang w:eastAsia="de-DE"/>
          <w14:ligatures w14:val="none"/>
        </w:rPr>
        <w:t>the</w:t>
      </w:r>
      <w:proofErr w:type="spellEnd"/>
      <w:r w:rsidRPr="00FE2FA9">
        <w:rPr>
          <w:rFonts w:ascii="Arial" w:eastAsia="Times New Roman" w:hAnsi="Arial" w:cs="Arial"/>
          <w:b/>
          <w:bCs/>
          <w:kern w:val="0"/>
          <w:lang w:eastAsia="de-DE"/>
          <w14:ligatures w14:val="none"/>
        </w:rPr>
        <w:t xml:space="preserve"> Work</w:t>
      </w:r>
    </w:p>
    <w:p w14:paraId="2F2BC1FB" w14:textId="77777777" w:rsidR="000B6112" w:rsidRPr="00FE2FA9" w:rsidRDefault="000B6112" w:rsidP="000B6112">
      <w:pPr>
        <w:numPr>
          <w:ilvl w:val="0"/>
          <w:numId w:val="3"/>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My aim is to describe the current benefits of video therapy in Germany with the survey and two group discussions with physiotherapists and to critically place it in the context of worldwide usage. I want to collect, describe, and better understand the obstacles to its use. The goal of the discussion is to identify and document the factors that promote the use of video therapy. What conditions need to be met for the successful use of video communication?</w:t>
      </w:r>
    </w:p>
    <w:p w14:paraId="3CBD88DC"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Icebreaker Question with a Brief Personal Introduction (each person responds)</w:t>
      </w:r>
    </w:p>
    <w:p w14:paraId="4E382F1F" w14:textId="77777777" w:rsidR="000B6112" w:rsidRPr="00FE2FA9" w:rsidRDefault="000B6112" w:rsidP="000B6112">
      <w:pPr>
        <w:numPr>
          <w:ilvl w:val="0"/>
          <w:numId w:val="4"/>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Main questions discussed for 15 minutes per block</w:t>
      </w:r>
    </w:p>
    <w:p w14:paraId="5C7491E0" w14:textId="77777777" w:rsidR="000B6112" w:rsidRPr="00FE2FA9" w:rsidRDefault="000B6112" w:rsidP="000B6112">
      <w:pPr>
        <w:numPr>
          <w:ilvl w:val="0"/>
          <w:numId w:val="4"/>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Summary of what was said, especially the core questions: benefits, barriers, promoting factors</w:t>
      </w:r>
    </w:p>
    <w:p w14:paraId="7F0D2180" w14:textId="77777777" w:rsidR="000B6112" w:rsidRPr="00FE2FA9" w:rsidRDefault="000B6112" w:rsidP="000B6112">
      <w:p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b/>
          <w:bCs/>
          <w:kern w:val="0"/>
          <w:lang w:eastAsia="de-DE"/>
          <w14:ligatures w14:val="none"/>
        </w:rPr>
        <w:t>Ground Rules</w:t>
      </w:r>
    </w:p>
    <w:p w14:paraId="35CB379E"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lastRenderedPageBreak/>
        <w:t>Role of the moderator: to lead the discussion but not participate in it. May interrupt to ensure everyone has a chance to speak or to steer the discussion in a new direction.</w:t>
      </w:r>
    </w:p>
    <w:p w14:paraId="50217580"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ll positions are important – agreement is not necessary; controversies are welcomed.</w:t>
      </w:r>
    </w:p>
    <w:p w14:paraId="2EA585D2"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nyone can raise questions on the topic.</w:t>
      </w:r>
    </w:p>
    <w:p w14:paraId="1F0B865C"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 can present results from the survey upon request at any time.</w:t>
      </w:r>
    </w:p>
    <w:p w14:paraId="182E2C53"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Responses should also be seen as further food for thought.</w:t>
      </w:r>
    </w:p>
    <w:p w14:paraId="3E6728C5" w14:textId="77777777" w:rsidR="000B6112" w:rsidRPr="00FE2FA9" w:rsidRDefault="000B6112" w:rsidP="000B6112">
      <w:pPr>
        <w:numPr>
          <w:ilvl w:val="0"/>
          <w:numId w:val="5"/>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The discussion will be recorded and subsequently anonymized – confidentiality is guaranteed – how much participants disclose is up to them.</w:t>
      </w:r>
    </w:p>
    <w:p w14:paraId="1693E563"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Guiding Questions and Detailed Questions</w:t>
      </w:r>
    </w:p>
    <w:p w14:paraId="42D3B5F2"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1) Icebreaker + Introduction</w:t>
      </w:r>
    </w:p>
    <w:p w14:paraId="4EF7DA7B" w14:textId="77777777" w:rsidR="000B6112" w:rsidRPr="00FE2FA9" w:rsidRDefault="000B6112" w:rsidP="000B6112">
      <w:pPr>
        <w:numPr>
          <w:ilvl w:val="0"/>
          <w:numId w:val="6"/>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o are you, and what do you think about video therapy with patients?</w:t>
      </w:r>
    </w:p>
    <w:p w14:paraId="15858B29" w14:textId="77777777" w:rsidR="000B6112" w:rsidRPr="00FE2FA9" w:rsidRDefault="000B6112" w:rsidP="000B6112">
      <w:pPr>
        <w:numPr>
          <w:ilvl w:val="0"/>
          <w:numId w:val="6"/>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val="en-US" w:eastAsia="de-DE"/>
          <w14:ligatures w14:val="none"/>
        </w:rPr>
        <w:t xml:space="preserve">Do video consultations occur in your daily routine? </w:t>
      </w:r>
      <w:proofErr w:type="spellStart"/>
      <w:r w:rsidRPr="00FE2FA9">
        <w:rPr>
          <w:rFonts w:ascii="Arial" w:eastAsia="Times New Roman" w:hAnsi="Arial" w:cs="Arial"/>
          <w:kern w:val="0"/>
          <w:lang w:eastAsia="de-DE"/>
          <w14:ligatures w14:val="none"/>
        </w:rPr>
        <w:t>When</w:t>
      </w:r>
      <w:proofErr w:type="spellEnd"/>
      <w:r w:rsidRPr="00FE2FA9">
        <w:rPr>
          <w:rFonts w:ascii="Arial" w:eastAsia="Times New Roman" w:hAnsi="Arial" w:cs="Arial"/>
          <w:kern w:val="0"/>
          <w:lang w:eastAsia="de-DE"/>
          <w14:ligatures w14:val="none"/>
        </w:rPr>
        <w:t xml:space="preserve"> and </w:t>
      </w:r>
      <w:proofErr w:type="spellStart"/>
      <w:r w:rsidRPr="00FE2FA9">
        <w:rPr>
          <w:rFonts w:ascii="Arial" w:eastAsia="Times New Roman" w:hAnsi="Arial" w:cs="Arial"/>
          <w:kern w:val="0"/>
          <w:lang w:eastAsia="de-DE"/>
          <w14:ligatures w14:val="none"/>
        </w:rPr>
        <w:t>with</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whom</w:t>
      </w:r>
      <w:proofErr w:type="spellEnd"/>
      <w:r w:rsidRPr="00FE2FA9">
        <w:rPr>
          <w:rFonts w:ascii="Arial" w:eastAsia="Times New Roman" w:hAnsi="Arial" w:cs="Arial"/>
          <w:kern w:val="0"/>
          <w:lang w:eastAsia="de-DE"/>
          <w14:ligatures w14:val="none"/>
        </w:rPr>
        <w:t>?</w:t>
      </w:r>
    </w:p>
    <w:p w14:paraId="3F385BA4" w14:textId="77777777" w:rsidR="000B6112" w:rsidRPr="00FE2FA9" w:rsidRDefault="000B6112" w:rsidP="000B6112">
      <w:pPr>
        <w:numPr>
          <w:ilvl w:val="0"/>
          <w:numId w:val="6"/>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How</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does</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it</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proceed</w:t>
      </w:r>
      <w:proofErr w:type="spellEnd"/>
      <w:r w:rsidRPr="00FE2FA9">
        <w:rPr>
          <w:rFonts w:ascii="Arial" w:eastAsia="Times New Roman" w:hAnsi="Arial" w:cs="Arial"/>
          <w:kern w:val="0"/>
          <w:lang w:eastAsia="de-DE"/>
          <w14:ligatures w14:val="none"/>
        </w:rPr>
        <w:t>?</w:t>
      </w:r>
    </w:p>
    <w:p w14:paraId="702081CF"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2) For which patient groups could video therapy be beneficial?</w:t>
      </w:r>
    </w:p>
    <w:p w14:paraId="2A20DD3C" w14:textId="77777777" w:rsidR="000B6112" w:rsidRPr="00FE2FA9" w:rsidRDefault="000B6112" w:rsidP="000B6112">
      <w:pPr>
        <w:numPr>
          <w:ilvl w:val="0"/>
          <w:numId w:val="7"/>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MSK, Sports, </w:t>
      </w:r>
      <w:proofErr w:type="spellStart"/>
      <w:r w:rsidRPr="00FE2FA9">
        <w:rPr>
          <w:rFonts w:ascii="Arial" w:eastAsia="Times New Roman" w:hAnsi="Arial" w:cs="Arial"/>
          <w:kern w:val="0"/>
          <w:lang w:eastAsia="de-DE"/>
          <w14:ligatures w14:val="none"/>
        </w:rPr>
        <w:t>Pulmonology</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Neurology</w:t>
      </w:r>
      <w:proofErr w:type="spellEnd"/>
    </w:p>
    <w:p w14:paraId="49D40403" w14:textId="77777777" w:rsidR="000B6112" w:rsidRPr="00FE2FA9" w:rsidRDefault="000B6112" w:rsidP="000B6112">
      <w:pPr>
        <w:numPr>
          <w:ilvl w:val="0"/>
          <w:numId w:val="7"/>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re there specific patient groups that particularly come into question?</w:t>
      </w:r>
    </w:p>
    <w:p w14:paraId="65AAD04A" w14:textId="77777777" w:rsidR="000B6112" w:rsidRPr="00FE2FA9" w:rsidRDefault="000B6112" w:rsidP="000B6112">
      <w:pPr>
        <w:numPr>
          <w:ilvl w:val="0"/>
          <w:numId w:val="7"/>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re there patient groups that do not come into question at all?</w:t>
      </w:r>
    </w:p>
    <w:p w14:paraId="6505819E" w14:textId="77777777" w:rsidR="000B6112" w:rsidRPr="00FE2FA9" w:rsidRDefault="000B6112" w:rsidP="000B6112">
      <w:pPr>
        <w:numPr>
          <w:ilvl w:val="0"/>
          <w:numId w:val="7"/>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How do you justify your selection?</w:t>
      </w:r>
    </w:p>
    <w:p w14:paraId="1F4A8954"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3) What content is well-suited for video therapy?</w:t>
      </w:r>
    </w:p>
    <w:p w14:paraId="098329D2"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Initiation </w:t>
      </w:r>
      <w:proofErr w:type="spellStart"/>
      <w:r w:rsidRPr="00FE2FA9">
        <w:rPr>
          <w:rFonts w:ascii="Arial" w:eastAsia="Times New Roman" w:hAnsi="Arial" w:cs="Arial"/>
          <w:kern w:val="0"/>
          <w:lang w:eastAsia="de-DE"/>
          <w14:ligatures w14:val="none"/>
        </w:rPr>
        <w:t>of</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exercises</w:t>
      </w:r>
      <w:proofErr w:type="spellEnd"/>
    </w:p>
    <w:p w14:paraId="07E809A6"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Consultation</w:t>
      </w:r>
      <w:proofErr w:type="spellEnd"/>
    </w:p>
    <w:p w14:paraId="6BC6ED29"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Monitoring</w:t>
      </w:r>
    </w:p>
    <w:p w14:paraId="49851F27"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Creation</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of</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training</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plans</w:t>
      </w:r>
      <w:proofErr w:type="spellEnd"/>
    </w:p>
    <w:p w14:paraId="1308EC2B"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Can the same content be conveyed via video as in person?</w:t>
      </w:r>
    </w:p>
    <w:p w14:paraId="5858EEA8"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re there contents that are particularly well-suited for video?</w:t>
      </w:r>
    </w:p>
    <w:p w14:paraId="66C89658" w14:textId="77777777" w:rsidR="000B6112" w:rsidRPr="00FE2FA9" w:rsidRDefault="000B6112" w:rsidP="000B6112">
      <w:pPr>
        <w:numPr>
          <w:ilvl w:val="0"/>
          <w:numId w:val="8"/>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Does video have an advantage over contents conveyed in person?</w:t>
      </w:r>
    </w:p>
    <w:p w14:paraId="383C9CB7" w14:textId="77777777" w:rsidR="000B6112" w:rsidRPr="00FE2FA9" w:rsidRDefault="000B6112" w:rsidP="000B6112">
      <w:p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b/>
          <w:bCs/>
          <w:kern w:val="0"/>
          <w:lang w:val="en-US" w:eastAsia="de-DE"/>
          <w14:ligatures w14:val="none"/>
        </w:rPr>
        <w:t xml:space="preserve">(4) In Germany, the use of video therapy is limited to 50% of treatment time according to the </w:t>
      </w:r>
      <w:proofErr w:type="spellStart"/>
      <w:r w:rsidRPr="00FE2FA9">
        <w:rPr>
          <w:rFonts w:ascii="Arial" w:eastAsia="Times New Roman" w:hAnsi="Arial" w:cs="Arial"/>
          <w:b/>
          <w:bCs/>
          <w:kern w:val="0"/>
          <w:lang w:val="en-US" w:eastAsia="de-DE"/>
          <w14:ligatures w14:val="none"/>
        </w:rPr>
        <w:t>Heilmittelkatalog</w:t>
      </w:r>
      <w:proofErr w:type="spellEnd"/>
      <w:r w:rsidRPr="00FE2FA9">
        <w:rPr>
          <w:rFonts w:ascii="Arial" w:eastAsia="Times New Roman" w:hAnsi="Arial" w:cs="Arial"/>
          <w:b/>
          <w:bCs/>
          <w:kern w:val="0"/>
          <w:lang w:val="en-US" w:eastAsia="de-DE"/>
          <w14:ligatures w14:val="none"/>
        </w:rPr>
        <w:t xml:space="preserve">. The first and last appointments must take place in the practice. </w:t>
      </w:r>
      <w:r w:rsidRPr="00FE2FA9">
        <w:rPr>
          <w:rFonts w:ascii="Arial" w:eastAsia="Times New Roman" w:hAnsi="Arial" w:cs="Arial"/>
          <w:b/>
          <w:bCs/>
          <w:kern w:val="0"/>
          <w:lang w:eastAsia="de-DE"/>
          <w14:ligatures w14:val="none"/>
        </w:rPr>
        <w:t xml:space="preserve">Are </w:t>
      </w:r>
      <w:proofErr w:type="spellStart"/>
      <w:r w:rsidRPr="00FE2FA9">
        <w:rPr>
          <w:rFonts w:ascii="Arial" w:eastAsia="Times New Roman" w:hAnsi="Arial" w:cs="Arial"/>
          <w:b/>
          <w:bCs/>
          <w:kern w:val="0"/>
          <w:lang w:eastAsia="de-DE"/>
          <w14:ligatures w14:val="none"/>
        </w:rPr>
        <w:t>these</w:t>
      </w:r>
      <w:proofErr w:type="spellEnd"/>
      <w:r w:rsidRPr="00FE2FA9">
        <w:rPr>
          <w:rFonts w:ascii="Arial" w:eastAsia="Times New Roman" w:hAnsi="Arial" w:cs="Arial"/>
          <w:b/>
          <w:bCs/>
          <w:kern w:val="0"/>
          <w:lang w:eastAsia="de-DE"/>
          <w14:ligatures w14:val="none"/>
        </w:rPr>
        <w:t xml:space="preserve"> </w:t>
      </w:r>
      <w:proofErr w:type="spellStart"/>
      <w:r w:rsidRPr="00FE2FA9">
        <w:rPr>
          <w:rFonts w:ascii="Arial" w:eastAsia="Times New Roman" w:hAnsi="Arial" w:cs="Arial"/>
          <w:b/>
          <w:bCs/>
          <w:kern w:val="0"/>
          <w:lang w:eastAsia="de-DE"/>
          <w14:ligatures w14:val="none"/>
        </w:rPr>
        <w:t>regulations</w:t>
      </w:r>
      <w:proofErr w:type="spellEnd"/>
      <w:r w:rsidRPr="00FE2FA9">
        <w:rPr>
          <w:rFonts w:ascii="Arial" w:eastAsia="Times New Roman" w:hAnsi="Arial" w:cs="Arial"/>
          <w:b/>
          <w:bCs/>
          <w:kern w:val="0"/>
          <w:lang w:eastAsia="de-DE"/>
          <w14:ligatures w14:val="none"/>
        </w:rPr>
        <w:t xml:space="preserve"> a </w:t>
      </w:r>
      <w:proofErr w:type="spellStart"/>
      <w:r w:rsidRPr="00FE2FA9">
        <w:rPr>
          <w:rFonts w:ascii="Arial" w:eastAsia="Times New Roman" w:hAnsi="Arial" w:cs="Arial"/>
          <w:b/>
          <w:bCs/>
          <w:kern w:val="0"/>
          <w:lang w:eastAsia="de-DE"/>
          <w14:ligatures w14:val="none"/>
        </w:rPr>
        <w:t>hurdle</w:t>
      </w:r>
      <w:proofErr w:type="spellEnd"/>
      <w:r w:rsidRPr="00FE2FA9">
        <w:rPr>
          <w:rFonts w:ascii="Arial" w:eastAsia="Times New Roman" w:hAnsi="Arial" w:cs="Arial"/>
          <w:b/>
          <w:bCs/>
          <w:kern w:val="0"/>
          <w:lang w:eastAsia="de-DE"/>
          <w14:ligatures w14:val="none"/>
        </w:rPr>
        <w:t xml:space="preserve"> </w:t>
      </w:r>
      <w:proofErr w:type="spellStart"/>
      <w:r w:rsidRPr="00FE2FA9">
        <w:rPr>
          <w:rFonts w:ascii="Arial" w:eastAsia="Times New Roman" w:hAnsi="Arial" w:cs="Arial"/>
          <w:b/>
          <w:bCs/>
          <w:kern w:val="0"/>
          <w:lang w:eastAsia="de-DE"/>
          <w14:ligatures w14:val="none"/>
        </w:rPr>
        <w:t>or</w:t>
      </w:r>
      <w:proofErr w:type="spellEnd"/>
      <w:r w:rsidRPr="00FE2FA9">
        <w:rPr>
          <w:rFonts w:ascii="Arial" w:eastAsia="Times New Roman" w:hAnsi="Arial" w:cs="Arial"/>
          <w:b/>
          <w:bCs/>
          <w:kern w:val="0"/>
          <w:lang w:eastAsia="de-DE"/>
          <w14:ligatures w14:val="none"/>
        </w:rPr>
        <w:t xml:space="preserve"> a sensible </w:t>
      </w:r>
      <w:proofErr w:type="spellStart"/>
      <w:r w:rsidRPr="00FE2FA9">
        <w:rPr>
          <w:rFonts w:ascii="Arial" w:eastAsia="Times New Roman" w:hAnsi="Arial" w:cs="Arial"/>
          <w:b/>
          <w:bCs/>
          <w:kern w:val="0"/>
          <w:lang w:eastAsia="de-DE"/>
          <w14:ligatures w14:val="none"/>
        </w:rPr>
        <w:t>limitation</w:t>
      </w:r>
      <w:proofErr w:type="spellEnd"/>
      <w:r w:rsidRPr="00FE2FA9">
        <w:rPr>
          <w:rFonts w:ascii="Arial" w:eastAsia="Times New Roman" w:hAnsi="Arial" w:cs="Arial"/>
          <w:b/>
          <w:bCs/>
          <w:kern w:val="0"/>
          <w:lang w:eastAsia="de-DE"/>
          <w14:ligatures w14:val="none"/>
        </w:rPr>
        <w:t>?</w:t>
      </w:r>
    </w:p>
    <w:p w14:paraId="0854DDCB"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As an </w:t>
      </w:r>
      <w:proofErr w:type="spellStart"/>
      <w:r w:rsidRPr="00FE2FA9">
        <w:rPr>
          <w:rFonts w:ascii="Arial" w:eastAsia="Times New Roman" w:hAnsi="Arial" w:cs="Arial"/>
          <w:kern w:val="0"/>
          <w:lang w:eastAsia="de-DE"/>
          <w14:ligatures w14:val="none"/>
        </w:rPr>
        <w:t>accompaniment</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to</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therapy</w:t>
      </w:r>
      <w:proofErr w:type="spellEnd"/>
    </w:p>
    <w:p w14:paraId="3ACD68E6"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Comprehensive</w:t>
      </w:r>
      <w:proofErr w:type="spellEnd"/>
    </w:p>
    <w:p w14:paraId="753E0336"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Follow-</w:t>
      </w:r>
      <w:proofErr w:type="spellStart"/>
      <w:r w:rsidRPr="00FE2FA9">
        <w:rPr>
          <w:rFonts w:ascii="Arial" w:eastAsia="Times New Roman" w:hAnsi="Arial" w:cs="Arial"/>
          <w:kern w:val="0"/>
          <w:lang w:eastAsia="de-DE"/>
          <w14:ligatures w14:val="none"/>
        </w:rPr>
        <w:t>up</w:t>
      </w:r>
      <w:proofErr w:type="spellEnd"/>
      <w:r w:rsidRPr="00FE2FA9">
        <w:rPr>
          <w:rFonts w:ascii="Arial" w:eastAsia="Times New Roman" w:hAnsi="Arial" w:cs="Arial"/>
          <w:kern w:val="0"/>
          <w:lang w:eastAsia="de-DE"/>
          <w14:ligatures w14:val="none"/>
        </w:rPr>
        <w:t xml:space="preserve"> care</w:t>
      </w:r>
    </w:p>
    <w:p w14:paraId="670E2FA4"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ich design of video therapy do you prefer?</w:t>
      </w:r>
    </w:p>
    <w:p w14:paraId="26469E8A"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n which phases is video therapy sensible?</w:t>
      </w:r>
    </w:p>
    <w:p w14:paraId="7E3CE68D" w14:textId="77777777" w:rsidR="000B6112" w:rsidRPr="00FE2FA9" w:rsidRDefault="000B6112" w:rsidP="000B6112">
      <w:pPr>
        <w:numPr>
          <w:ilvl w:val="0"/>
          <w:numId w:val="9"/>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Do all patients need the same?</w:t>
      </w:r>
    </w:p>
    <w:p w14:paraId="0165A7F0"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5) Reasons for not considering video therapy are:</w:t>
      </w:r>
    </w:p>
    <w:p w14:paraId="33E84747"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The </w:t>
      </w:r>
      <w:proofErr w:type="spellStart"/>
      <w:r w:rsidRPr="00FE2FA9">
        <w:rPr>
          <w:rFonts w:ascii="Arial" w:eastAsia="Times New Roman" w:hAnsi="Arial" w:cs="Arial"/>
          <w:kern w:val="0"/>
          <w:lang w:eastAsia="de-DE"/>
          <w14:ligatures w14:val="none"/>
        </w:rPr>
        <w:t>patients</w:t>
      </w:r>
      <w:proofErr w:type="spellEnd"/>
    </w:p>
    <w:p w14:paraId="71034542"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The lack of physical examination, touch, and the general manner</w:t>
      </w:r>
    </w:p>
    <w:p w14:paraId="2584F1D9"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lastRenderedPageBreak/>
        <w:t xml:space="preserve">Knowledge </w:t>
      </w:r>
      <w:proofErr w:type="spellStart"/>
      <w:r w:rsidRPr="00FE2FA9">
        <w:rPr>
          <w:rFonts w:ascii="Arial" w:eastAsia="Times New Roman" w:hAnsi="Arial" w:cs="Arial"/>
          <w:kern w:val="0"/>
          <w:lang w:eastAsia="de-DE"/>
          <w14:ligatures w14:val="none"/>
        </w:rPr>
        <w:t>of</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effectiveness</w:t>
      </w:r>
      <w:proofErr w:type="spellEnd"/>
    </w:p>
    <w:p w14:paraId="783ECD19"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Are these also your hurdles?</w:t>
      </w:r>
    </w:p>
    <w:p w14:paraId="1C4F2BEC"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How do you assess the mentioned hurdles?</w:t>
      </w:r>
    </w:p>
    <w:p w14:paraId="2454CF88"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Do you agree with this?</w:t>
      </w:r>
    </w:p>
    <w:p w14:paraId="64AA633B"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s there anything that surprises you?</w:t>
      </w:r>
    </w:p>
    <w:p w14:paraId="77ADAB91" w14:textId="77777777" w:rsidR="000B6112" w:rsidRPr="00FE2FA9" w:rsidRDefault="000B6112" w:rsidP="000B6112">
      <w:pPr>
        <w:numPr>
          <w:ilvl w:val="0"/>
          <w:numId w:val="10"/>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ich reasons are highly significant, and which have less influence?</w:t>
      </w:r>
    </w:p>
    <w:p w14:paraId="5C9BD169"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6) The survey shows that obstacles increase with age. Is it just a matter of time before video therapy really takes off?</w:t>
      </w:r>
    </w:p>
    <w:p w14:paraId="60BD8D06" w14:textId="77777777" w:rsidR="000B6112" w:rsidRPr="00FE2FA9" w:rsidRDefault="000B6112" w:rsidP="000B6112">
      <w:pPr>
        <w:numPr>
          <w:ilvl w:val="0"/>
          <w:numId w:val="11"/>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Is video therapy a future topic?</w:t>
      </w:r>
    </w:p>
    <w:p w14:paraId="62D7FDE3"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7) It also seems to matter who makes the decision for/against video therapy and what support interested therapists receive. How should a well-made video therapy be structured in your opinion?</w:t>
      </w:r>
    </w:p>
    <w:p w14:paraId="1333DE16" w14:textId="77777777" w:rsidR="000B6112" w:rsidRPr="00FE2FA9" w:rsidRDefault="000B6112" w:rsidP="000B6112">
      <w:pPr>
        <w:numPr>
          <w:ilvl w:val="0"/>
          <w:numId w:val="12"/>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Who </w:t>
      </w:r>
      <w:proofErr w:type="spellStart"/>
      <w:r w:rsidRPr="00FE2FA9">
        <w:rPr>
          <w:rFonts w:ascii="Arial" w:eastAsia="Times New Roman" w:hAnsi="Arial" w:cs="Arial"/>
          <w:kern w:val="0"/>
          <w:lang w:eastAsia="de-DE"/>
          <w14:ligatures w14:val="none"/>
        </w:rPr>
        <w:t>takes</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responsibility</w:t>
      </w:r>
      <w:proofErr w:type="spellEnd"/>
      <w:r w:rsidRPr="00FE2FA9">
        <w:rPr>
          <w:rFonts w:ascii="Arial" w:eastAsia="Times New Roman" w:hAnsi="Arial" w:cs="Arial"/>
          <w:kern w:val="0"/>
          <w:lang w:eastAsia="de-DE"/>
          <w14:ligatures w14:val="none"/>
        </w:rPr>
        <w:t>?</w:t>
      </w:r>
    </w:p>
    <w:p w14:paraId="47DBA5B1" w14:textId="77777777" w:rsidR="000B6112" w:rsidRPr="00FE2FA9" w:rsidRDefault="000B6112" w:rsidP="000B6112">
      <w:pPr>
        <w:numPr>
          <w:ilvl w:val="0"/>
          <w:numId w:val="12"/>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Who </w:t>
      </w:r>
      <w:proofErr w:type="spellStart"/>
      <w:r w:rsidRPr="00FE2FA9">
        <w:rPr>
          <w:rFonts w:ascii="Arial" w:eastAsia="Times New Roman" w:hAnsi="Arial" w:cs="Arial"/>
          <w:kern w:val="0"/>
          <w:lang w:eastAsia="de-DE"/>
          <w14:ligatures w14:val="none"/>
        </w:rPr>
        <w:t>performs</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it</w:t>
      </w:r>
      <w:proofErr w:type="spellEnd"/>
      <w:r w:rsidRPr="00FE2FA9">
        <w:rPr>
          <w:rFonts w:ascii="Arial" w:eastAsia="Times New Roman" w:hAnsi="Arial" w:cs="Arial"/>
          <w:kern w:val="0"/>
          <w:lang w:eastAsia="de-DE"/>
          <w14:ligatures w14:val="none"/>
        </w:rPr>
        <w:t>?</w:t>
      </w:r>
    </w:p>
    <w:p w14:paraId="50705DE0" w14:textId="77777777" w:rsidR="000B6112" w:rsidRPr="00FE2FA9" w:rsidRDefault="000B6112" w:rsidP="000B6112">
      <w:pPr>
        <w:numPr>
          <w:ilvl w:val="0"/>
          <w:numId w:val="12"/>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at resources need to be created?</w:t>
      </w:r>
    </w:p>
    <w:p w14:paraId="01CE4DC5" w14:textId="77777777" w:rsidR="000B6112" w:rsidRPr="00FE2FA9" w:rsidRDefault="000B6112" w:rsidP="000B6112">
      <w:p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b/>
          <w:bCs/>
          <w:kern w:val="0"/>
          <w:lang w:val="en-US" w:eastAsia="de-DE"/>
          <w14:ligatures w14:val="none"/>
        </w:rPr>
        <w:t>(8) What reasons do you see for the use of video therapy?</w:t>
      </w:r>
    </w:p>
    <w:p w14:paraId="628A278D" w14:textId="77777777" w:rsidR="000B6112" w:rsidRPr="00FE2FA9" w:rsidRDefault="000B6112" w:rsidP="000B6112">
      <w:pPr>
        <w:numPr>
          <w:ilvl w:val="0"/>
          <w:numId w:val="13"/>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Survey:</w:t>
      </w:r>
    </w:p>
    <w:p w14:paraId="691C33C6"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Reasons</w:t>
      </w:r>
      <w:proofErr w:type="spellEnd"/>
      <w:r w:rsidRPr="00FE2FA9">
        <w:rPr>
          <w:rFonts w:ascii="Arial" w:eastAsia="Times New Roman" w:hAnsi="Arial" w:cs="Arial"/>
          <w:kern w:val="0"/>
          <w:lang w:eastAsia="de-DE"/>
          <w14:ligatures w14:val="none"/>
        </w:rPr>
        <w:t>/Motivation</w:t>
      </w:r>
    </w:p>
    <w:p w14:paraId="1AA4CB88"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Promote </w:t>
      </w:r>
      <w:proofErr w:type="spellStart"/>
      <w:r w:rsidRPr="00FE2FA9">
        <w:rPr>
          <w:rFonts w:ascii="Arial" w:eastAsia="Times New Roman" w:hAnsi="Arial" w:cs="Arial"/>
          <w:kern w:val="0"/>
          <w:lang w:eastAsia="de-DE"/>
          <w14:ligatures w14:val="none"/>
        </w:rPr>
        <w:t>self</w:t>
      </w:r>
      <w:proofErr w:type="spellEnd"/>
      <w:r w:rsidRPr="00FE2FA9">
        <w:rPr>
          <w:rFonts w:ascii="Arial" w:eastAsia="Times New Roman" w:hAnsi="Arial" w:cs="Arial"/>
          <w:kern w:val="0"/>
          <w:lang w:eastAsia="de-DE"/>
          <w14:ligatures w14:val="none"/>
        </w:rPr>
        <w:t>-management (1, 437)</w:t>
      </w:r>
    </w:p>
    <w:p w14:paraId="3F20D468"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eastAsia="de-DE"/>
          <w14:ligatures w14:val="none"/>
        </w:rPr>
      </w:pPr>
      <w:proofErr w:type="spellStart"/>
      <w:r w:rsidRPr="00FE2FA9">
        <w:rPr>
          <w:rFonts w:ascii="Arial" w:eastAsia="Times New Roman" w:hAnsi="Arial" w:cs="Arial"/>
          <w:kern w:val="0"/>
          <w:lang w:eastAsia="de-DE"/>
          <w14:ligatures w14:val="none"/>
        </w:rPr>
        <w:t>Expand</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therapy</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spectrum</w:t>
      </w:r>
      <w:proofErr w:type="spellEnd"/>
      <w:r w:rsidRPr="00FE2FA9">
        <w:rPr>
          <w:rFonts w:ascii="Arial" w:eastAsia="Times New Roman" w:hAnsi="Arial" w:cs="Arial"/>
          <w:kern w:val="0"/>
          <w:lang w:eastAsia="de-DE"/>
          <w14:ligatures w14:val="none"/>
        </w:rPr>
        <w:t xml:space="preserve"> (2, 410)</w:t>
      </w:r>
    </w:p>
    <w:p w14:paraId="698175DE"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Billing via HL / standard care (3, 388)</w:t>
      </w:r>
    </w:p>
    <w:p w14:paraId="2693A88E"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Generate </w:t>
      </w:r>
      <w:proofErr w:type="spellStart"/>
      <w:r w:rsidRPr="00FE2FA9">
        <w:rPr>
          <w:rFonts w:ascii="Arial" w:eastAsia="Times New Roman" w:hAnsi="Arial" w:cs="Arial"/>
          <w:kern w:val="0"/>
          <w:lang w:eastAsia="de-DE"/>
          <w14:ligatures w14:val="none"/>
        </w:rPr>
        <w:t>new</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patients</w:t>
      </w:r>
      <w:proofErr w:type="spellEnd"/>
      <w:r w:rsidRPr="00FE2FA9">
        <w:rPr>
          <w:rFonts w:ascii="Arial" w:eastAsia="Times New Roman" w:hAnsi="Arial" w:cs="Arial"/>
          <w:kern w:val="0"/>
          <w:lang w:eastAsia="de-DE"/>
          <w14:ligatures w14:val="none"/>
        </w:rPr>
        <w:t xml:space="preserve"> (4, 386)</w:t>
      </w:r>
    </w:p>
    <w:p w14:paraId="09B62070" w14:textId="77777777" w:rsidR="000B6112" w:rsidRPr="00FE2FA9" w:rsidRDefault="000B6112" w:rsidP="000B6112">
      <w:pPr>
        <w:numPr>
          <w:ilvl w:val="1"/>
          <w:numId w:val="13"/>
        </w:num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kern w:val="0"/>
          <w:lang w:eastAsia="de-DE"/>
          <w14:ligatures w14:val="none"/>
        </w:rPr>
        <w:t xml:space="preserve">Save </w:t>
      </w:r>
      <w:proofErr w:type="spellStart"/>
      <w:r w:rsidRPr="00FE2FA9">
        <w:rPr>
          <w:rFonts w:ascii="Arial" w:eastAsia="Times New Roman" w:hAnsi="Arial" w:cs="Arial"/>
          <w:kern w:val="0"/>
          <w:lang w:eastAsia="de-DE"/>
          <w14:ligatures w14:val="none"/>
        </w:rPr>
        <w:t>patients</w:t>
      </w:r>
      <w:proofErr w:type="spellEnd"/>
      <w:r w:rsidRPr="00FE2FA9">
        <w:rPr>
          <w:rFonts w:ascii="Arial" w:eastAsia="Times New Roman" w:hAnsi="Arial" w:cs="Arial"/>
          <w:kern w:val="0"/>
          <w:lang w:eastAsia="de-DE"/>
          <w14:ligatures w14:val="none"/>
        </w:rPr>
        <w:t xml:space="preserve"> </w:t>
      </w:r>
      <w:proofErr w:type="spellStart"/>
      <w:r w:rsidRPr="00FE2FA9">
        <w:rPr>
          <w:rFonts w:ascii="Arial" w:eastAsia="Times New Roman" w:hAnsi="Arial" w:cs="Arial"/>
          <w:kern w:val="0"/>
          <w:lang w:eastAsia="de-DE"/>
          <w14:ligatures w14:val="none"/>
        </w:rPr>
        <w:t>travel</w:t>
      </w:r>
      <w:proofErr w:type="spellEnd"/>
      <w:r w:rsidRPr="00FE2FA9">
        <w:rPr>
          <w:rFonts w:ascii="Arial" w:eastAsia="Times New Roman" w:hAnsi="Arial" w:cs="Arial"/>
          <w:kern w:val="0"/>
          <w:lang w:eastAsia="de-DE"/>
          <w14:ligatures w14:val="none"/>
        </w:rPr>
        <w:t xml:space="preserve"> time (5, 373)</w:t>
      </w:r>
    </w:p>
    <w:p w14:paraId="2B071BCA" w14:textId="77777777" w:rsidR="000B6112" w:rsidRPr="00FE2FA9" w:rsidRDefault="000B6112" w:rsidP="000B6112">
      <w:pPr>
        <w:numPr>
          <w:ilvl w:val="0"/>
          <w:numId w:val="13"/>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at are your reasons from a physiotherapist's perspective?</w:t>
      </w:r>
    </w:p>
    <w:p w14:paraId="4AC1E993" w14:textId="77777777" w:rsidR="000B6112" w:rsidRPr="00FE2FA9" w:rsidRDefault="000B6112" w:rsidP="000B6112">
      <w:pPr>
        <w:numPr>
          <w:ilvl w:val="0"/>
          <w:numId w:val="13"/>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at would be reasons from a patient's perspective?</w:t>
      </w:r>
    </w:p>
    <w:p w14:paraId="0C2A9A67" w14:textId="77777777" w:rsidR="000B6112" w:rsidRPr="00FE2FA9" w:rsidRDefault="000B6112" w:rsidP="000B6112">
      <w:pPr>
        <w:spacing w:before="100" w:beforeAutospacing="1" w:after="100" w:afterAutospacing="1"/>
        <w:rPr>
          <w:rFonts w:ascii="Arial" w:eastAsia="Times New Roman" w:hAnsi="Arial" w:cs="Arial"/>
          <w:kern w:val="0"/>
          <w:lang w:eastAsia="de-DE"/>
          <w14:ligatures w14:val="none"/>
        </w:rPr>
      </w:pPr>
      <w:r w:rsidRPr="00FE2FA9">
        <w:rPr>
          <w:rFonts w:ascii="Arial" w:eastAsia="Times New Roman" w:hAnsi="Arial" w:cs="Arial"/>
          <w:b/>
          <w:bCs/>
          <w:kern w:val="0"/>
          <w:lang w:eastAsia="de-DE"/>
          <w14:ligatures w14:val="none"/>
        </w:rPr>
        <w:t xml:space="preserve">(9) </w:t>
      </w:r>
      <w:proofErr w:type="spellStart"/>
      <w:r w:rsidRPr="00FE2FA9">
        <w:rPr>
          <w:rFonts w:ascii="Arial" w:eastAsia="Times New Roman" w:hAnsi="Arial" w:cs="Arial"/>
          <w:b/>
          <w:bCs/>
          <w:kern w:val="0"/>
          <w:lang w:eastAsia="de-DE"/>
          <w14:ligatures w14:val="none"/>
        </w:rPr>
        <w:t>Conclusion</w:t>
      </w:r>
      <w:proofErr w:type="spellEnd"/>
      <w:r w:rsidRPr="00FE2FA9">
        <w:rPr>
          <w:rFonts w:ascii="Arial" w:eastAsia="Times New Roman" w:hAnsi="Arial" w:cs="Arial"/>
          <w:b/>
          <w:bCs/>
          <w:kern w:val="0"/>
          <w:lang w:eastAsia="de-DE"/>
          <w14:ligatures w14:val="none"/>
        </w:rPr>
        <w:t xml:space="preserve"> (1 min Flashlight)</w:t>
      </w:r>
    </w:p>
    <w:p w14:paraId="59720768" w14:textId="77777777" w:rsidR="000B6112" w:rsidRPr="00FE2FA9" w:rsidRDefault="000B6112" w:rsidP="000B6112">
      <w:pPr>
        <w:numPr>
          <w:ilvl w:val="0"/>
          <w:numId w:val="14"/>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at is the most important thing we talked about today for you?</w:t>
      </w:r>
    </w:p>
    <w:p w14:paraId="0692FE25" w14:textId="77777777" w:rsidR="000B6112" w:rsidRPr="00FE2FA9" w:rsidRDefault="000B6112" w:rsidP="000B6112">
      <w:pPr>
        <w:numPr>
          <w:ilvl w:val="0"/>
          <w:numId w:val="14"/>
        </w:numPr>
        <w:spacing w:before="100" w:beforeAutospacing="1" w:after="100" w:afterAutospacing="1"/>
        <w:rPr>
          <w:rFonts w:ascii="Arial" w:eastAsia="Times New Roman" w:hAnsi="Arial" w:cs="Arial"/>
          <w:kern w:val="0"/>
          <w:lang w:val="en-US" w:eastAsia="de-DE"/>
          <w14:ligatures w14:val="none"/>
        </w:rPr>
      </w:pPr>
      <w:r w:rsidRPr="00FE2FA9">
        <w:rPr>
          <w:rFonts w:ascii="Arial" w:eastAsia="Times New Roman" w:hAnsi="Arial" w:cs="Arial"/>
          <w:kern w:val="0"/>
          <w:lang w:val="en-US" w:eastAsia="de-DE"/>
          <w14:ligatures w14:val="none"/>
        </w:rPr>
        <w:t>What advice would you give to decision-makers dealing with the implementation of video therapy?</w:t>
      </w:r>
    </w:p>
    <w:p w14:paraId="7D3676E3" w14:textId="77777777" w:rsidR="000B6112" w:rsidRPr="00FE2FA9" w:rsidRDefault="000B6112">
      <w:pPr>
        <w:rPr>
          <w:rFonts w:ascii="Arial" w:hAnsi="Arial" w:cs="Arial"/>
          <w:lang w:val="en-US"/>
        </w:rPr>
      </w:pPr>
    </w:p>
    <w:sectPr w:rsidR="000B6112" w:rsidRPr="00FE2F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75772"/>
    <w:multiLevelType w:val="multilevel"/>
    <w:tmpl w:val="11960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1E0F77"/>
    <w:multiLevelType w:val="multilevel"/>
    <w:tmpl w:val="D20CC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194987"/>
    <w:multiLevelType w:val="multilevel"/>
    <w:tmpl w:val="2D4C4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F641F5"/>
    <w:multiLevelType w:val="multilevel"/>
    <w:tmpl w:val="0832A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6F589D"/>
    <w:multiLevelType w:val="multilevel"/>
    <w:tmpl w:val="9CBC44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3A757E"/>
    <w:multiLevelType w:val="multilevel"/>
    <w:tmpl w:val="6608D9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094BD1"/>
    <w:multiLevelType w:val="multilevel"/>
    <w:tmpl w:val="B3F08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5204F7"/>
    <w:multiLevelType w:val="multilevel"/>
    <w:tmpl w:val="38300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E10A6D"/>
    <w:multiLevelType w:val="multilevel"/>
    <w:tmpl w:val="43E05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5B6651"/>
    <w:multiLevelType w:val="multilevel"/>
    <w:tmpl w:val="EAAA3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1C6482"/>
    <w:multiLevelType w:val="multilevel"/>
    <w:tmpl w:val="57664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1E24E9"/>
    <w:multiLevelType w:val="multilevel"/>
    <w:tmpl w:val="68748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862F45"/>
    <w:multiLevelType w:val="multilevel"/>
    <w:tmpl w:val="68804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296C3B"/>
    <w:multiLevelType w:val="multilevel"/>
    <w:tmpl w:val="C2E2F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918675">
    <w:abstractNumId w:val="6"/>
  </w:num>
  <w:num w:numId="2" w16cid:durableId="37170433">
    <w:abstractNumId w:val="5"/>
  </w:num>
  <w:num w:numId="3" w16cid:durableId="433091909">
    <w:abstractNumId w:val="8"/>
  </w:num>
  <w:num w:numId="4" w16cid:durableId="1050030414">
    <w:abstractNumId w:val="2"/>
  </w:num>
  <w:num w:numId="5" w16cid:durableId="1214268536">
    <w:abstractNumId w:val="9"/>
  </w:num>
  <w:num w:numId="6" w16cid:durableId="421072171">
    <w:abstractNumId w:val="0"/>
  </w:num>
  <w:num w:numId="7" w16cid:durableId="798377743">
    <w:abstractNumId w:val="11"/>
  </w:num>
  <w:num w:numId="8" w16cid:durableId="980111997">
    <w:abstractNumId w:val="7"/>
  </w:num>
  <w:num w:numId="9" w16cid:durableId="199319728">
    <w:abstractNumId w:val="10"/>
  </w:num>
  <w:num w:numId="10" w16cid:durableId="399720671">
    <w:abstractNumId w:val="13"/>
  </w:num>
  <w:num w:numId="11" w16cid:durableId="1059934036">
    <w:abstractNumId w:val="12"/>
  </w:num>
  <w:num w:numId="12" w16cid:durableId="1096441582">
    <w:abstractNumId w:val="3"/>
  </w:num>
  <w:num w:numId="13" w16cid:durableId="528300456">
    <w:abstractNumId w:val="4"/>
  </w:num>
  <w:num w:numId="14" w16cid:durableId="812719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112"/>
    <w:rsid w:val="00045C90"/>
    <w:rsid w:val="000B6112"/>
    <w:rsid w:val="000C4677"/>
    <w:rsid w:val="001B4FFA"/>
    <w:rsid w:val="00412488"/>
    <w:rsid w:val="00497214"/>
    <w:rsid w:val="004E5190"/>
    <w:rsid w:val="005D424A"/>
    <w:rsid w:val="00A11DB1"/>
    <w:rsid w:val="00A766FC"/>
    <w:rsid w:val="00DF7A1A"/>
    <w:rsid w:val="00E959DF"/>
    <w:rsid w:val="00FE2F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DD43AD3"/>
  <w15:chartTrackingRefBased/>
  <w15:docId w15:val="{2CE0AF41-F138-B949-8A78-ACE281DF9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B61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B61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B611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B611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B611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B611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B611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B611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B611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611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B611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B611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B611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B611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B61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B61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B61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B6112"/>
    <w:rPr>
      <w:rFonts w:eastAsiaTheme="majorEastAsia" w:cstheme="majorBidi"/>
      <w:color w:val="272727" w:themeColor="text1" w:themeTint="D8"/>
    </w:rPr>
  </w:style>
  <w:style w:type="paragraph" w:styleId="Titel">
    <w:name w:val="Title"/>
    <w:basedOn w:val="Standard"/>
    <w:next w:val="Standard"/>
    <w:link w:val="TitelZchn"/>
    <w:uiPriority w:val="10"/>
    <w:qFormat/>
    <w:rsid w:val="000B611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B611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B611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B611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B611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B6112"/>
    <w:rPr>
      <w:i/>
      <w:iCs/>
      <w:color w:val="404040" w:themeColor="text1" w:themeTint="BF"/>
    </w:rPr>
  </w:style>
  <w:style w:type="paragraph" w:styleId="Listenabsatz">
    <w:name w:val="List Paragraph"/>
    <w:basedOn w:val="Standard"/>
    <w:uiPriority w:val="34"/>
    <w:qFormat/>
    <w:rsid w:val="000B6112"/>
    <w:pPr>
      <w:ind w:left="720"/>
      <w:contextualSpacing/>
    </w:pPr>
  </w:style>
  <w:style w:type="character" w:styleId="IntensiveHervorhebung">
    <w:name w:val="Intense Emphasis"/>
    <w:basedOn w:val="Absatz-Standardschriftart"/>
    <w:uiPriority w:val="21"/>
    <w:qFormat/>
    <w:rsid w:val="000B6112"/>
    <w:rPr>
      <w:i/>
      <w:iCs/>
      <w:color w:val="0F4761" w:themeColor="accent1" w:themeShade="BF"/>
    </w:rPr>
  </w:style>
  <w:style w:type="paragraph" w:styleId="IntensivesZitat">
    <w:name w:val="Intense Quote"/>
    <w:basedOn w:val="Standard"/>
    <w:next w:val="Standard"/>
    <w:link w:val="IntensivesZitatZchn"/>
    <w:uiPriority w:val="30"/>
    <w:qFormat/>
    <w:rsid w:val="000B61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B6112"/>
    <w:rPr>
      <w:i/>
      <w:iCs/>
      <w:color w:val="0F4761" w:themeColor="accent1" w:themeShade="BF"/>
    </w:rPr>
  </w:style>
  <w:style w:type="character" w:styleId="IntensiverVerweis">
    <w:name w:val="Intense Reference"/>
    <w:basedOn w:val="Absatz-Standardschriftart"/>
    <w:uiPriority w:val="32"/>
    <w:qFormat/>
    <w:rsid w:val="000B6112"/>
    <w:rPr>
      <w:b/>
      <w:bCs/>
      <w:smallCaps/>
      <w:color w:val="0F4761" w:themeColor="accent1" w:themeShade="BF"/>
      <w:spacing w:val="5"/>
    </w:rPr>
  </w:style>
  <w:style w:type="paragraph" w:styleId="StandardWeb">
    <w:name w:val="Normal (Web)"/>
    <w:basedOn w:val="Standard"/>
    <w:uiPriority w:val="99"/>
    <w:semiHidden/>
    <w:unhideWhenUsed/>
    <w:rsid w:val="000B6112"/>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0B61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2003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4</Words>
  <Characters>462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tahn</dc:creator>
  <cp:keywords/>
  <dc:description/>
  <cp:lastModifiedBy>Marco Stahn</cp:lastModifiedBy>
  <cp:revision>3</cp:revision>
  <dcterms:created xsi:type="dcterms:W3CDTF">2024-06-21T08:08:00Z</dcterms:created>
  <dcterms:modified xsi:type="dcterms:W3CDTF">2024-10-05T09:41:00Z</dcterms:modified>
</cp:coreProperties>
</file>